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CB8" w:rsidRPr="00B961F5" w:rsidRDefault="00B97CB8" w:rsidP="00B97CB8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T</w:t>
      </w:r>
      <w:r w:rsidRPr="00B961F5">
        <w:rPr>
          <w:rFonts w:ascii="Arial" w:hAnsi="Arial" w:cs="Arial"/>
          <w:b/>
          <w:color w:val="000000" w:themeColor="text1"/>
        </w:rPr>
        <w:t xml:space="preserve">able </w:t>
      </w:r>
      <w:r>
        <w:rPr>
          <w:rFonts w:ascii="Arial" w:hAnsi="Arial" w:cs="Arial"/>
          <w:b/>
          <w:color w:val="000000" w:themeColor="text1"/>
        </w:rPr>
        <w:t>S</w:t>
      </w:r>
      <w:r w:rsidRPr="00B961F5">
        <w:rPr>
          <w:rFonts w:ascii="Arial" w:hAnsi="Arial" w:cs="Arial"/>
          <w:b/>
          <w:color w:val="000000" w:themeColor="text1"/>
        </w:rPr>
        <w:t>1.  Primers used for Real-time PCR</w:t>
      </w:r>
    </w:p>
    <w:tbl>
      <w:tblPr>
        <w:tblW w:w="9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0"/>
        <w:gridCol w:w="3985"/>
        <w:gridCol w:w="4167"/>
      </w:tblGrid>
      <w:tr w:rsidR="00B97CB8" w:rsidRPr="00A149E6" w:rsidTr="00204990">
        <w:trPr>
          <w:trHeight w:val="512"/>
        </w:trPr>
        <w:tc>
          <w:tcPr>
            <w:tcW w:w="1590" w:type="dxa"/>
          </w:tcPr>
          <w:p w:rsidR="00B97CB8" w:rsidRPr="00A149E6" w:rsidRDefault="00B97CB8" w:rsidP="00204990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3985" w:type="dxa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167" w:type="dxa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B97CB8" w:rsidRPr="00A149E6" w:rsidTr="00204990">
        <w:tc>
          <w:tcPr>
            <w:tcW w:w="1590" w:type="dxa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GAPDH </w:t>
            </w:r>
          </w:p>
        </w:tc>
        <w:tc>
          <w:tcPr>
            <w:tcW w:w="3985" w:type="dxa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GTCATCCCAGAGCTGAACG</w:t>
            </w:r>
          </w:p>
        </w:tc>
        <w:tc>
          <w:tcPr>
            <w:tcW w:w="4167" w:type="dxa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CCTGTTGCTGTAGCCGTAT</w:t>
            </w:r>
          </w:p>
        </w:tc>
      </w:tr>
      <w:tr w:rsidR="00B97CB8" w:rsidRPr="00A149E6" w:rsidTr="00204990">
        <w:tc>
          <w:tcPr>
            <w:tcW w:w="1590" w:type="dxa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β-Actin </w:t>
            </w:r>
          </w:p>
        </w:tc>
        <w:tc>
          <w:tcPr>
            <w:tcW w:w="3985" w:type="dxa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GGCCAGGTCATCACTATTC</w:t>
            </w:r>
          </w:p>
        </w:tc>
        <w:tc>
          <w:tcPr>
            <w:tcW w:w="4167" w:type="dxa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GAAGGCTGGAAAAGAGCC</w:t>
            </w:r>
          </w:p>
        </w:tc>
      </w:tr>
      <w:tr w:rsidR="00B97CB8" w:rsidRPr="00A149E6" w:rsidTr="00204990">
        <w:tc>
          <w:tcPr>
            <w:tcW w:w="1590" w:type="dxa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3985" w:type="dxa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CAACTGTTCCTGAACTCAACT</w:t>
            </w:r>
          </w:p>
        </w:tc>
        <w:tc>
          <w:tcPr>
            <w:tcW w:w="4167" w:type="dxa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TCTTTTGGGGTCCGTCAACT</w:t>
            </w:r>
          </w:p>
        </w:tc>
      </w:tr>
      <w:tr w:rsidR="00B97CB8" w:rsidRPr="00A149E6" w:rsidTr="00204990">
        <w:tc>
          <w:tcPr>
            <w:tcW w:w="1590" w:type="dxa"/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1E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zh-CN"/>
              </w:rPr>
              <w:t>Calca</w:t>
            </w:r>
            <w:proofErr w:type="spellEnd"/>
          </w:p>
        </w:tc>
        <w:tc>
          <w:tcPr>
            <w:tcW w:w="3985" w:type="dxa"/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NewRomanPSMT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</w:rPr>
              <w:t>CCTTTCCTGGTTGTCAGCATCTTG</w:t>
            </w:r>
          </w:p>
        </w:tc>
        <w:tc>
          <w:tcPr>
            <w:tcW w:w="4167" w:type="dxa"/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NewRomanPSMT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</w:rPr>
              <w:t>CTGGGCTGCTTTCCAAGATTGAC</w:t>
            </w:r>
          </w:p>
        </w:tc>
      </w:tr>
      <w:tr w:rsidR="00B97CB8" w:rsidRPr="00A149E6" w:rsidTr="00204990">
        <w:tc>
          <w:tcPr>
            <w:tcW w:w="1590" w:type="dxa"/>
            <w:vAlign w:val="center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bookmarkStart w:id="0" w:name="_Hlk24354630"/>
            <w:proofErr w:type="spellStart"/>
            <w:r w:rsidRPr="003A1E81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lcrl</w:t>
            </w:r>
            <w:proofErr w:type="spellEnd"/>
          </w:p>
        </w:tc>
        <w:tc>
          <w:tcPr>
            <w:tcW w:w="3985" w:type="dxa"/>
            <w:vAlign w:val="center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</w:rPr>
              <w:t>ACTGTGGTGTCATTCTCAGCC</w:t>
            </w:r>
          </w:p>
        </w:tc>
        <w:tc>
          <w:tcPr>
            <w:tcW w:w="4167" w:type="dxa"/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</w:rPr>
              <w:t>ATTGGCACTTCAGCTTTAGAGA</w:t>
            </w:r>
          </w:p>
        </w:tc>
      </w:tr>
      <w:bookmarkEnd w:id="0"/>
      <w:tr w:rsidR="00B97CB8" w:rsidRPr="00A149E6" w:rsidTr="00204990">
        <w:tc>
          <w:tcPr>
            <w:tcW w:w="1590" w:type="dxa"/>
            <w:vAlign w:val="center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A1E81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py</w:t>
            </w:r>
            <w:proofErr w:type="spellEnd"/>
          </w:p>
        </w:tc>
        <w:tc>
          <w:tcPr>
            <w:tcW w:w="3985" w:type="dxa"/>
            <w:vAlign w:val="center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</w:rPr>
              <w:t>TGGCCAGATACTACTCCGCT</w:t>
            </w:r>
          </w:p>
        </w:tc>
        <w:tc>
          <w:tcPr>
            <w:tcW w:w="4167" w:type="dxa"/>
            <w:vAlign w:val="center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</w:rPr>
              <w:t>TTGTTCTGGGGGCGTTTTCT</w:t>
            </w:r>
          </w:p>
        </w:tc>
      </w:tr>
      <w:tr w:rsidR="00B97CB8" w:rsidRPr="00A149E6" w:rsidTr="00204990">
        <w:tc>
          <w:tcPr>
            <w:tcW w:w="1590" w:type="dxa"/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1E81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Vip</w:t>
            </w:r>
            <w:proofErr w:type="spellEnd"/>
          </w:p>
        </w:tc>
        <w:tc>
          <w:tcPr>
            <w:tcW w:w="3985" w:type="dxa"/>
            <w:vAlign w:val="center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</w:rPr>
              <w:t>GGCTTTGCAATCCCCAAAGG</w:t>
            </w:r>
          </w:p>
        </w:tc>
        <w:tc>
          <w:tcPr>
            <w:tcW w:w="4167" w:type="dxa"/>
            <w:vAlign w:val="center"/>
          </w:tcPr>
          <w:p w:rsidR="00B97CB8" w:rsidRPr="00A149E6" w:rsidRDefault="00B97CB8" w:rsidP="002049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</w:rPr>
              <w:t>ACACATCCATAGCACACGCA</w:t>
            </w:r>
          </w:p>
        </w:tc>
      </w:tr>
      <w:tr w:rsidR="00B97CB8" w:rsidRPr="00A149E6" w:rsidTr="00204990">
        <w:tc>
          <w:tcPr>
            <w:tcW w:w="1590" w:type="dxa"/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A1E81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amp1</w:t>
            </w:r>
          </w:p>
        </w:tc>
        <w:tc>
          <w:tcPr>
            <w:tcW w:w="3985" w:type="dxa"/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</w:rPr>
              <w:t>CACTGAGAAATCCGGCCCAT</w:t>
            </w:r>
          </w:p>
        </w:tc>
        <w:tc>
          <w:tcPr>
            <w:tcW w:w="4167" w:type="dxa"/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</w:rPr>
              <w:t>CAGTCACACCACAGCGTCTC</w:t>
            </w:r>
          </w:p>
        </w:tc>
      </w:tr>
      <w:tr w:rsidR="00B97CB8" w:rsidRPr="00A149E6" w:rsidTr="00204990">
        <w:tc>
          <w:tcPr>
            <w:tcW w:w="1590" w:type="dxa"/>
            <w:vAlign w:val="center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Nmur1</w:t>
            </w:r>
          </w:p>
        </w:tc>
        <w:tc>
          <w:tcPr>
            <w:tcW w:w="3985" w:type="dxa"/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AAGTGGCCCTATCAACCTG</w:t>
            </w:r>
          </w:p>
        </w:tc>
        <w:tc>
          <w:tcPr>
            <w:tcW w:w="4167" w:type="dxa"/>
            <w:vAlign w:val="center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GATGGGGACAAACTGTTTCAT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Nmur2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AGCGCAGTGACCTATCC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CATACCTAAGAGCAGGACC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E81">
              <w:rPr>
                <w:rStyle w:val="Emphasis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amp3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TGAGTGTGCCCAGGTATG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CB8" w:rsidRPr="00A149E6" w:rsidRDefault="00B97CB8" w:rsidP="00204990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GACAGGTTGCACCACTTC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Vipr1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TGTGGGACAACCTCACCT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GCCGTGAATGGGGGAAAAC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Vipr2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CCTGCTACTGCTGGTT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GCTCTGCACATTTTGTCTCT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1E8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ga</w:t>
            </w:r>
            <w:proofErr w:type="spellEnd"/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</w:rPr>
              <w:t>TTCCCACTTCCATGCAGGCTA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</w:rPr>
              <w:t>GCCTCTGTCTTTCCATCTCCATCC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RPV1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</w:rPr>
              <w:t>CCGGCTTTTTGGGAAGGGT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</w:rPr>
              <w:t>GAGACAGGTAGGTCCATCCAC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T2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</w:rPr>
              <w:t>TCTGTGGAGTACTTTGTTCAC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</w:rPr>
              <w:t>TCTGCTATTCTGGATACTGCTTTC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L-33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TCCAACTCCAAGATTTCCCC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333333"/>
                <w:sz w:val="20"/>
                <w:szCs w:val="20"/>
              </w:rPr>
              <w:t>CATGCAGTAGACATGGCAGAA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CTCTGTTGACAAGCAATGAGAC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TCTTCAGTATGTCTAGCCCCTG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L-13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CCTGGCTCTTGCTTGCCTT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GGTCTTGTGTGATGTTGCTCA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XCL9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TCCTTTTGGGCATCATCTTC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TTTGTAGTGGATCGTGCCTCG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XCL10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CCAAGTGCTGCCGTCATTTTC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GGCTCGCAGGGATGATTTCAA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Col1a1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CCGCCGATGTCGCTAT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CTACGCTGTTCTTGCAGTGAT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l-GR"/>
              </w:rPr>
              <w:t>α</w:t>
            </w: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-SMA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</w:rPr>
              <w:t>GTGAAGAGGAAGACAGCACA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</w:rPr>
              <w:t>GCCCATTCCAACCATTACTCC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TIMP 1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CAAGCCTGGATTCCGTG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CCCTTGCAAACTGGAGAGTGAC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A1E8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Fibronectin</w:t>
            </w:r>
            <w:proofErr w:type="spellEnd"/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GTCTGCAGAGGTTGACAGT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49E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GAGAAGTTTGTGCATGGTGTCC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85210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Nmu</w:t>
            </w:r>
            <w:proofErr w:type="spellEnd"/>
            <w:r w:rsidRPr="0085210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10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GGGAGCTTTGCCGTATAGT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10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TGCACAACAGAGGACACAA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10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Adrb2-F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10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GGAACGACAGCGACTTCTT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tabs>
                <w:tab w:val="left" w:pos="1046"/>
              </w:tabs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10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CCAGGACGATAACCGACAT</w:t>
            </w:r>
          </w:p>
        </w:tc>
      </w:tr>
      <w:tr w:rsidR="00B97CB8" w:rsidRPr="00A149E6" w:rsidTr="00204990"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3A1E81" w:rsidRDefault="00B97CB8" w:rsidP="00204990">
            <w:pPr>
              <w:spacing w:after="0" w:line="48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85210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Dbh</w:t>
            </w:r>
            <w:proofErr w:type="spellEnd"/>
            <w:r w:rsidRPr="00852101">
              <w:rPr>
                <w:rFonts w:ascii="Arial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3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10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GGCGGCTTCCATGTACG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CB8" w:rsidRPr="00A149E6" w:rsidRDefault="00B97CB8" w:rsidP="00204990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10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CCAGGGGGATGTGGTAGG</w:t>
            </w:r>
          </w:p>
        </w:tc>
      </w:tr>
    </w:tbl>
    <w:p w:rsidR="00B97CB8" w:rsidRDefault="00B97CB8" w:rsidP="00B97CB8"/>
    <w:p w:rsidR="00B97CB8" w:rsidRDefault="00B97CB8" w:rsidP="00B97CB8">
      <w:pPr>
        <w:tabs>
          <w:tab w:val="left" w:pos="360"/>
        </w:tabs>
        <w:spacing w:after="0" w:line="480" w:lineRule="auto"/>
        <w:jc w:val="both"/>
        <w:rPr>
          <w:rFonts w:ascii="NexusSerif" w:hAnsi="NexusSerif"/>
          <w:color w:val="2E2E2E"/>
        </w:rPr>
      </w:pPr>
    </w:p>
    <w:p w:rsidR="00380881" w:rsidRDefault="00380881">
      <w:bookmarkStart w:id="1" w:name="_GoBack"/>
      <w:bookmarkEnd w:id="1"/>
    </w:p>
    <w:sectPr w:rsidR="003808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NexusSeri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CB8"/>
    <w:rsid w:val="00380881"/>
    <w:rsid w:val="00AB6D00"/>
    <w:rsid w:val="00B9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05C1B9-EAD6-4CDD-ACAD-CDA71C424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C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97C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r Nanas</dc:creator>
  <cp:keywords/>
  <dc:description/>
  <cp:lastModifiedBy>Amor Nanas</cp:lastModifiedBy>
  <cp:revision>1</cp:revision>
  <dcterms:created xsi:type="dcterms:W3CDTF">2023-06-26T08:00:00Z</dcterms:created>
  <dcterms:modified xsi:type="dcterms:W3CDTF">2023-06-26T08:01:00Z</dcterms:modified>
</cp:coreProperties>
</file>